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9CE44" w14:textId="7934A97C" w:rsidR="00125A6B" w:rsidRPr="00952343" w:rsidRDefault="00125A6B" w:rsidP="00125A6B">
      <w:pPr>
        <w:pStyle w:val="Tabletitle"/>
        <w:spacing w:line="240" w:lineRule="auto"/>
        <w:rPr>
          <w:lang w:val="en-US"/>
        </w:rPr>
      </w:pPr>
      <w:r>
        <w:rPr>
          <w:b/>
          <w:bCs/>
          <w:lang w:val="en-US" w:eastAsia="ja-JP"/>
        </w:rPr>
        <w:t>Supplementary</w:t>
      </w:r>
      <w:r>
        <w:rPr>
          <w:rFonts w:hint="eastAsia"/>
          <w:b/>
          <w:bCs/>
          <w:lang w:val="en-US" w:eastAsia="ja-JP"/>
        </w:rPr>
        <w:t xml:space="preserve"> t</w:t>
      </w:r>
      <w:r w:rsidRPr="00952343">
        <w:rPr>
          <w:b/>
          <w:bCs/>
          <w:lang w:val="en-US"/>
        </w:rPr>
        <w:t>able 1</w:t>
      </w:r>
      <w:r w:rsidRPr="00952343">
        <w:rPr>
          <w:lang w:val="en-US"/>
        </w:rPr>
        <w:t>. Interview guide</w:t>
      </w:r>
    </w:p>
    <w:tbl>
      <w:tblPr>
        <w:tblStyle w:val="aa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500"/>
      </w:tblGrid>
      <w:tr w:rsidR="00125A6B" w14:paraId="5209169C" w14:textId="77777777" w:rsidTr="00C70157">
        <w:tc>
          <w:tcPr>
            <w:tcW w:w="8500" w:type="dxa"/>
          </w:tcPr>
          <w:p w14:paraId="647AB1EF" w14:textId="77777777" w:rsidR="00125A6B" w:rsidRPr="00952343" w:rsidRDefault="00125A6B" w:rsidP="00C70157">
            <w:pPr>
              <w:pStyle w:val="Tabletitle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952343">
              <w:rPr>
                <w:lang w:val="en-US"/>
              </w:rPr>
              <w:t>What was the patient’s condition at the time of admission?</w:t>
            </w:r>
          </w:p>
        </w:tc>
      </w:tr>
      <w:tr w:rsidR="00125A6B" w14:paraId="6298D07D" w14:textId="77777777" w:rsidTr="00C70157">
        <w:tc>
          <w:tcPr>
            <w:tcW w:w="8500" w:type="dxa"/>
          </w:tcPr>
          <w:p w14:paraId="41B54805" w14:textId="77777777" w:rsidR="00125A6B" w:rsidRPr="00952343" w:rsidRDefault="00125A6B" w:rsidP="00C70157">
            <w:pPr>
              <w:pStyle w:val="Tabletitle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952343">
              <w:rPr>
                <w:lang w:val="en-US"/>
              </w:rPr>
              <w:t>What was the patient's clinical course during hospitalization?</w:t>
            </w:r>
          </w:p>
        </w:tc>
      </w:tr>
      <w:tr w:rsidR="00125A6B" w14:paraId="158B8822" w14:textId="77777777" w:rsidTr="00C70157">
        <w:tc>
          <w:tcPr>
            <w:tcW w:w="8500" w:type="dxa"/>
          </w:tcPr>
          <w:p w14:paraId="1B834219" w14:textId="77777777" w:rsidR="00125A6B" w:rsidRPr="00952343" w:rsidRDefault="00125A6B" w:rsidP="00C70157">
            <w:pPr>
              <w:pStyle w:val="Tabletitle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952343">
              <w:rPr>
                <w:lang w:val="en-US"/>
              </w:rPr>
              <w:t>How did the patient appear when engaging in daily rehabilitation sessions?</w:t>
            </w:r>
          </w:p>
        </w:tc>
      </w:tr>
      <w:tr w:rsidR="00125A6B" w14:paraId="7E5B93E9" w14:textId="77777777" w:rsidTr="00C70157">
        <w:tc>
          <w:tcPr>
            <w:tcW w:w="8500" w:type="dxa"/>
          </w:tcPr>
          <w:p w14:paraId="24F24C08" w14:textId="77777777" w:rsidR="00125A6B" w:rsidRPr="00952343" w:rsidRDefault="00125A6B" w:rsidP="00C70157">
            <w:pPr>
              <w:pStyle w:val="Tabletitle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952343">
              <w:rPr>
                <w:lang w:val="en-US"/>
              </w:rPr>
              <w:t>What kind of actions did the patient take in order to achieve their goals?</w:t>
            </w:r>
          </w:p>
        </w:tc>
      </w:tr>
      <w:tr w:rsidR="00125A6B" w14:paraId="186B103D" w14:textId="77777777" w:rsidTr="00C70157">
        <w:tc>
          <w:tcPr>
            <w:tcW w:w="8500" w:type="dxa"/>
          </w:tcPr>
          <w:p w14:paraId="1A465D04" w14:textId="77777777" w:rsidR="00125A6B" w:rsidRPr="00952343" w:rsidRDefault="00125A6B" w:rsidP="00C70157">
            <w:pPr>
              <w:pStyle w:val="Tabletitle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952343">
              <w:rPr>
                <w:lang w:val="en-US"/>
              </w:rPr>
              <w:t>Which patient characteristics do you think contributed to their recovery?</w:t>
            </w:r>
          </w:p>
        </w:tc>
      </w:tr>
      <w:tr w:rsidR="00125A6B" w14:paraId="39E8C9D7" w14:textId="77777777" w:rsidTr="00C70157">
        <w:tc>
          <w:tcPr>
            <w:tcW w:w="8500" w:type="dxa"/>
          </w:tcPr>
          <w:p w14:paraId="5E5AA6F6" w14:textId="77777777" w:rsidR="00125A6B" w:rsidRPr="00952343" w:rsidRDefault="00125A6B" w:rsidP="00C70157">
            <w:pPr>
              <w:pStyle w:val="Tabletitle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952343">
              <w:rPr>
                <w:lang w:val="en-US"/>
              </w:rPr>
              <w:t xml:space="preserve">Were there any notable aspects of the patient’s family or social environment? </w:t>
            </w:r>
          </w:p>
          <w:p w14:paraId="56C40B0D" w14:textId="77777777" w:rsidR="00125A6B" w:rsidRPr="00952343" w:rsidRDefault="00125A6B" w:rsidP="00C70157">
            <w:pPr>
              <w:pStyle w:val="Tabletitle"/>
              <w:spacing w:line="240" w:lineRule="auto"/>
              <w:ind w:left="360"/>
              <w:rPr>
                <w:lang w:val="en-US"/>
              </w:rPr>
            </w:pPr>
            <w:r w:rsidRPr="00952343">
              <w:rPr>
                <w:lang w:val="en-US"/>
              </w:rPr>
              <w:t>If so, what were they?</w:t>
            </w:r>
          </w:p>
        </w:tc>
      </w:tr>
      <w:tr w:rsidR="00125A6B" w14:paraId="129680C1" w14:textId="77777777" w:rsidTr="00C70157">
        <w:tc>
          <w:tcPr>
            <w:tcW w:w="8500" w:type="dxa"/>
          </w:tcPr>
          <w:p w14:paraId="329407F6" w14:textId="77777777" w:rsidR="00125A6B" w:rsidRPr="00952343" w:rsidRDefault="00125A6B" w:rsidP="00C70157">
            <w:pPr>
              <w:pStyle w:val="Tabletitle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952343">
              <w:rPr>
                <w:lang w:val="en-US"/>
              </w:rPr>
              <w:t xml:space="preserve">Compared to other patients, what strengths of this patient stood out to you? </w:t>
            </w:r>
          </w:p>
          <w:p w14:paraId="74022D73" w14:textId="77777777" w:rsidR="00125A6B" w:rsidRPr="00952343" w:rsidRDefault="00125A6B" w:rsidP="00C70157">
            <w:pPr>
              <w:pStyle w:val="Tabletitle"/>
              <w:spacing w:line="240" w:lineRule="auto"/>
              <w:ind w:left="360"/>
              <w:rPr>
                <w:lang w:val="en-US"/>
              </w:rPr>
            </w:pPr>
            <w:r w:rsidRPr="00952343">
              <w:rPr>
                <w:lang w:val="en-US"/>
              </w:rPr>
              <w:t>Please provide specific examples.</w:t>
            </w:r>
          </w:p>
        </w:tc>
      </w:tr>
      <w:tr w:rsidR="00125A6B" w14:paraId="5A110657" w14:textId="77777777" w:rsidTr="00C70157">
        <w:tc>
          <w:tcPr>
            <w:tcW w:w="8500" w:type="dxa"/>
          </w:tcPr>
          <w:p w14:paraId="32D615D9" w14:textId="77777777" w:rsidR="00125A6B" w:rsidRPr="00952343" w:rsidRDefault="00125A6B" w:rsidP="00C70157">
            <w:pPr>
              <w:pStyle w:val="Tabletitle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952343">
              <w:rPr>
                <w:lang w:val="en-US"/>
              </w:rPr>
              <w:t>Compared to other patients, what distinctive features or observable behaviors did this patient exhibit?</w:t>
            </w:r>
          </w:p>
        </w:tc>
      </w:tr>
      <w:tr w:rsidR="00125A6B" w14:paraId="0DBE1731" w14:textId="77777777" w:rsidTr="00C70157">
        <w:tc>
          <w:tcPr>
            <w:tcW w:w="8500" w:type="dxa"/>
          </w:tcPr>
          <w:p w14:paraId="5A2D0FA5" w14:textId="77777777" w:rsidR="00125A6B" w:rsidRPr="00952343" w:rsidRDefault="00125A6B" w:rsidP="00C70157">
            <w:pPr>
              <w:pStyle w:val="Tabletitle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952343">
              <w:rPr>
                <w:lang w:val="en-US"/>
              </w:rPr>
              <w:t xml:space="preserve">Based on your rehabilitation experience with this patient, how do you think the insights gained can be applied </w:t>
            </w:r>
            <w:r>
              <w:rPr>
                <w:lang w:val="en-US"/>
              </w:rPr>
              <w:t>in</w:t>
            </w:r>
            <w:r w:rsidRPr="00952343">
              <w:rPr>
                <w:lang w:val="en-US"/>
              </w:rPr>
              <w:t xml:space="preserve"> future practice?</w:t>
            </w:r>
          </w:p>
        </w:tc>
      </w:tr>
    </w:tbl>
    <w:p w14:paraId="0E72A9EB" w14:textId="77777777" w:rsidR="008F1460" w:rsidRDefault="008F1460"/>
    <w:sectPr w:rsidR="008F146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796FE8"/>
    <w:multiLevelType w:val="hybridMultilevel"/>
    <w:tmpl w:val="203ACA2E"/>
    <w:lvl w:ilvl="0" w:tplc="B99646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5DAC88E" w:tentative="1">
      <w:start w:val="1"/>
      <w:numFmt w:val="aiueoFullWidth"/>
      <w:lvlText w:val="(%2)"/>
      <w:lvlJc w:val="left"/>
      <w:pPr>
        <w:ind w:left="880" w:hanging="440"/>
      </w:pPr>
    </w:lvl>
    <w:lvl w:ilvl="2" w:tplc="6DE675A4" w:tentative="1">
      <w:start w:val="1"/>
      <w:numFmt w:val="decimalEnclosedCircle"/>
      <w:lvlText w:val="%3"/>
      <w:lvlJc w:val="left"/>
      <w:pPr>
        <w:ind w:left="1320" w:hanging="440"/>
      </w:pPr>
    </w:lvl>
    <w:lvl w:ilvl="3" w:tplc="AEE06E7A" w:tentative="1">
      <w:start w:val="1"/>
      <w:numFmt w:val="decimal"/>
      <w:lvlText w:val="%4."/>
      <w:lvlJc w:val="left"/>
      <w:pPr>
        <w:ind w:left="1760" w:hanging="440"/>
      </w:pPr>
    </w:lvl>
    <w:lvl w:ilvl="4" w:tplc="C56C42A0" w:tentative="1">
      <w:start w:val="1"/>
      <w:numFmt w:val="aiueoFullWidth"/>
      <w:lvlText w:val="(%5)"/>
      <w:lvlJc w:val="left"/>
      <w:pPr>
        <w:ind w:left="2200" w:hanging="440"/>
      </w:pPr>
    </w:lvl>
    <w:lvl w:ilvl="5" w:tplc="49161FFA" w:tentative="1">
      <w:start w:val="1"/>
      <w:numFmt w:val="decimalEnclosedCircle"/>
      <w:lvlText w:val="%6"/>
      <w:lvlJc w:val="left"/>
      <w:pPr>
        <w:ind w:left="2640" w:hanging="440"/>
      </w:pPr>
    </w:lvl>
    <w:lvl w:ilvl="6" w:tplc="2932C1DE" w:tentative="1">
      <w:start w:val="1"/>
      <w:numFmt w:val="decimal"/>
      <w:lvlText w:val="%7."/>
      <w:lvlJc w:val="left"/>
      <w:pPr>
        <w:ind w:left="3080" w:hanging="440"/>
      </w:pPr>
    </w:lvl>
    <w:lvl w:ilvl="7" w:tplc="0EE0EBB2" w:tentative="1">
      <w:start w:val="1"/>
      <w:numFmt w:val="aiueoFullWidth"/>
      <w:lvlText w:val="(%8)"/>
      <w:lvlJc w:val="left"/>
      <w:pPr>
        <w:ind w:left="3520" w:hanging="440"/>
      </w:pPr>
    </w:lvl>
    <w:lvl w:ilvl="8" w:tplc="9D289D2C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9225671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A6B"/>
    <w:rsid w:val="000E1351"/>
    <w:rsid w:val="00125A6B"/>
    <w:rsid w:val="00551908"/>
    <w:rsid w:val="008F1460"/>
    <w:rsid w:val="00BD0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53C512"/>
  <w15:chartTrackingRefBased/>
  <w15:docId w15:val="{889ED342-A557-47CA-B715-B537BBEB3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A6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125A6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5A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5A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5A6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5A6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5A6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5A6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5A6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5A6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25A6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25A6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25A6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25A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25A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25A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25A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25A6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25A6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25A6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25A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5A6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25A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5A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25A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5A6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25A6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25A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25A6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25A6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125A6B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a"/>
    <w:next w:val="a"/>
    <w:qFormat/>
    <w:rsid w:val="00125A6B"/>
    <w:pPr>
      <w:spacing w:before="240" w:after="0" w:line="360" w:lineRule="auto"/>
    </w:pPr>
    <w:rPr>
      <w:rFonts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竜 小林</dc:creator>
  <cp:keywords/>
  <dc:description/>
  <cp:lastModifiedBy>竜 小林</cp:lastModifiedBy>
  <cp:revision>1</cp:revision>
  <dcterms:created xsi:type="dcterms:W3CDTF">2026-06-07T20:52:00Z</dcterms:created>
  <dcterms:modified xsi:type="dcterms:W3CDTF">2026-06-07T20:53:00Z</dcterms:modified>
</cp:coreProperties>
</file>